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706FF" w14:textId="2278C8BD" w:rsidR="00957B89" w:rsidRDefault="00957B89" w:rsidP="00957B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6480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CF1F1D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7B89">
        <w:rPr>
          <w:rFonts w:ascii="Times New Roman" w:hAnsi="Times New Roman" w:cs="Times New Roman"/>
          <w:sz w:val="24"/>
          <w:szCs w:val="24"/>
        </w:rPr>
        <w:t>Patient characteristics</w:t>
      </w:r>
    </w:p>
    <w:tbl>
      <w:tblPr>
        <w:tblStyle w:val="a3"/>
        <w:tblW w:w="1386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3960"/>
        <w:gridCol w:w="1980"/>
        <w:gridCol w:w="1620"/>
        <w:gridCol w:w="1620"/>
        <w:gridCol w:w="1890"/>
      </w:tblGrid>
      <w:tr w:rsidR="00C01017" w14:paraId="2F617485" w14:textId="77777777" w:rsidTr="00EE32D3">
        <w:tc>
          <w:tcPr>
            <w:tcW w:w="1530" w:type="dxa"/>
            <w:tcBorders>
              <w:top w:val="single" w:sz="4" w:space="0" w:color="auto"/>
            </w:tcBorders>
          </w:tcPr>
          <w:p w14:paraId="2224448C" w14:textId="755242DA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irst author and publication date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B72DCE" w14:textId="77777777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(%)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13652469" w14:textId="77777777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economic statu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A328B31" w14:textId="77777777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smoking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128F5E" w14:textId="77777777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care us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130EAC" w14:textId="77777777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t exposur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D26AA55" w14:textId="77777777" w:rsidR="00C01017" w:rsidRPr="00E81CF8" w:rsidRDefault="00C0101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asthma (%)</w:t>
            </w:r>
          </w:p>
        </w:tc>
      </w:tr>
      <w:tr w:rsidR="00A65CE2" w14:paraId="7F1C0A54" w14:textId="77777777" w:rsidTr="00C01017">
        <w:tc>
          <w:tcPr>
            <w:tcW w:w="1530" w:type="dxa"/>
          </w:tcPr>
          <w:p w14:paraId="098B20D5" w14:textId="35FA57AB" w:rsidR="00A65CE2" w:rsidRPr="00F36D9C" w:rsidRDefault="00FF305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2BC">
              <w:rPr>
                <w:rFonts w:ascii="Times New Roman" w:hAnsi="Times New Roman" w:cs="Times New Roman"/>
              </w:rPr>
              <w:t>Muñoz-Quiles</w:t>
            </w:r>
            <w:r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260" w:type="dxa"/>
          </w:tcPr>
          <w:p w14:paraId="3977460C" w14:textId="00899053" w:rsidR="00A65CE2" w:rsidRDefault="00603F8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,696</w:t>
            </w:r>
            <w:r w:rsidR="00AF2436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,303 (</w:t>
            </w:r>
            <w:r w:rsidR="006C1BF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2FC71CD1" w14:textId="661BD1B0" w:rsidR="00A65CE2" w:rsidRDefault="006C1BF0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980" w:type="dxa"/>
          </w:tcPr>
          <w:p w14:paraId="04A94B55" w14:textId="208CFB33" w:rsidR="00A65CE2" w:rsidRDefault="00BC3FB4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</w:tcPr>
          <w:p w14:paraId="6DBBA157" w14:textId="32233A5C" w:rsidR="00A65CE2" w:rsidRDefault="00BC3FB4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</w:tcPr>
          <w:p w14:paraId="52297FEA" w14:textId="73B6F7A0" w:rsidR="00A65CE2" w:rsidRDefault="00BC3FB4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890" w:type="dxa"/>
          </w:tcPr>
          <w:p w14:paraId="1D1D10D9" w14:textId="48C46E10" w:rsidR="00A65CE2" w:rsidRDefault="00BC3FB4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</w:tr>
      <w:tr w:rsidR="00C01017" w14:paraId="2086B6C8" w14:textId="77777777" w:rsidTr="00EE32D3">
        <w:tc>
          <w:tcPr>
            <w:tcW w:w="1530" w:type="dxa"/>
          </w:tcPr>
          <w:p w14:paraId="05FEA15F" w14:textId="41D258C4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6D9C">
              <w:rPr>
                <w:rFonts w:ascii="Times New Roman" w:hAnsi="Times New Roman" w:cs="Times New Roman"/>
                <w:sz w:val="24"/>
                <w:szCs w:val="24"/>
              </w:rPr>
              <w:t xml:space="preserve">Koponen 2012 </w:t>
            </w:r>
          </w:p>
        </w:tc>
        <w:tc>
          <w:tcPr>
            <w:tcW w:w="1260" w:type="dxa"/>
          </w:tcPr>
          <w:p w14:paraId="443657F8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/166 (52)</w:t>
            </w:r>
          </w:p>
        </w:tc>
        <w:tc>
          <w:tcPr>
            <w:tcW w:w="3960" w:type="dxa"/>
          </w:tcPr>
          <w:p w14:paraId="73D9AAD8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980" w:type="dxa"/>
          </w:tcPr>
          <w:p w14:paraId="007C13F0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166 (17)</w:t>
            </w:r>
          </w:p>
        </w:tc>
        <w:tc>
          <w:tcPr>
            <w:tcW w:w="1620" w:type="dxa"/>
          </w:tcPr>
          <w:p w14:paraId="33158E38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</w:tcPr>
          <w:p w14:paraId="5CFDBE61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/166 (31)</w:t>
            </w:r>
          </w:p>
        </w:tc>
        <w:tc>
          <w:tcPr>
            <w:tcW w:w="1890" w:type="dxa"/>
          </w:tcPr>
          <w:p w14:paraId="0D7D71E3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166 (20)</w:t>
            </w:r>
          </w:p>
        </w:tc>
      </w:tr>
      <w:tr w:rsidR="00C01017" w14:paraId="76D6A455" w14:textId="77777777" w:rsidTr="00EE32D3">
        <w:tc>
          <w:tcPr>
            <w:tcW w:w="1530" w:type="dxa"/>
          </w:tcPr>
          <w:p w14:paraId="6B1EDBAA" w14:textId="3DA43949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6D9C">
              <w:rPr>
                <w:rFonts w:ascii="Times New Roman" w:hAnsi="Times New Roman" w:cs="Times New Roman"/>
                <w:sz w:val="24"/>
                <w:szCs w:val="24"/>
              </w:rPr>
              <w:t xml:space="preserve">Homaira 2019 </w:t>
            </w:r>
          </w:p>
        </w:tc>
        <w:tc>
          <w:tcPr>
            <w:tcW w:w="1260" w:type="dxa"/>
          </w:tcPr>
          <w:p w14:paraId="71F725FB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276/18,042 (57)</w:t>
            </w:r>
          </w:p>
        </w:tc>
        <w:tc>
          <w:tcPr>
            <w:tcW w:w="3960" w:type="dxa"/>
          </w:tcPr>
          <w:p w14:paraId="31790DB6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ndex of relative socioeconomic advantage and disadvantage (IRSAD): 1 = 2,301/18,042 (13%); 2 = 2,530/18,042 (14%); 3 = 4,303/18,042 (24%), 4 = 4,550/18,042 (25%); 5 = 4,356/18,042 (24%) </w:t>
            </w:r>
          </w:p>
          <w:p w14:paraId="0C0FDEF4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as most disadvantaged, 5 as most advantaged</w:t>
            </w:r>
          </w:p>
        </w:tc>
        <w:tc>
          <w:tcPr>
            <w:tcW w:w="1980" w:type="dxa"/>
          </w:tcPr>
          <w:p w14:paraId="57E8F654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,135/18,042 (23)</w:t>
            </w:r>
          </w:p>
        </w:tc>
        <w:tc>
          <w:tcPr>
            <w:tcW w:w="1620" w:type="dxa"/>
          </w:tcPr>
          <w:p w14:paraId="1F3EDD7E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</w:tcPr>
          <w:p w14:paraId="49C3F09B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890" w:type="dxa"/>
          </w:tcPr>
          <w:p w14:paraId="7CF24F3C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</w:tr>
      <w:tr w:rsidR="00C01017" w14:paraId="5F5B2C4C" w14:textId="77777777" w:rsidTr="00EE32D3">
        <w:tc>
          <w:tcPr>
            <w:tcW w:w="1530" w:type="dxa"/>
          </w:tcPr>
          <w:p w14:paraId="236B54AE" w14:textId="60367671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BA3">
              <w:rPr>
                <w:rFonts w:ascii="Times New Roman" w:hAnsi="Times New Roman" w:cs="Times New Roman"/>
                <w:sz w:val="24"/>
                <w:szCs w:val="24"/>
              </w:rPr>
              <w:t>Zhou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74D571FB" w14:textId="77777777" w:rsidR="00C01017" w:rsidRPr="00F36D9C" w:rsidRDefault="00C01017" w:rsidP="00926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/266 (71)</w:t>
            </w:r>
          </w:p>
        </w:tc>
        <w:tc>
          <w:tcPr>
            <w:tcW w:w="3960" w:type="dxa"/>
          </w:tcPr>
          <w:p w14:paraId="3B82ACA2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980" w:type="dxa"/>
          </w:tcPr>
          <w:p w14:paraId="1F25A5D6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</w:tcPr>
          <w:p w14:paraId="0257B433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</w:tcPr>
          <w:p w14:paraId="79A8B781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7)</w:t>
            </w:r>
          </w:p>
        </w:tc>
        <w:tc>
          <w:tcPr>
            <w:tcW w:w="1890" w:type="dxa"/>
          </w:tcPr>
          <w:p w14:paraId="5894CBCC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</w:tr>
      <w:tr w:rsidR="00C01017" w14:paraId="0AC7D957" w14:textId="77777777" w:rsidTr="00EE32D3">
        <w:tc>
          <w:tcPr>
            <w:tcW w:w="1530" w:type="dxa"/>
            <w:tcBorders>
              <w:bottom w:val="single" w:sz="4" w:space="0" w:color="auto"/>
            </w:tcBorders>
          </w:tcPr>
          <w:p w14:paraId="47BF3B9F" w14:textId="246AAD7C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BA3">
              <w:rPr>
                <w:rFonts w:ascii="Times New Roman" w:hAnsi="Times New Roman" w:cs="Times New Roman"/>
                <w:sz w:val="24"/>
                <w:szCs w:val="24"/>
              </w:rPr>
              <w:t>Wang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298DFE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265/23,365 (57)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3F3948BA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9DD">
              <w:rPr>
                <w:rFonts w:ascii="Times New Roman" w:hAnsi="Times New Roman" w:cs="Times New Roman"/>
                <w:sz w:val="24"/>
                <w:szCs w:val="24"/>
              </w:rPr>
              <w:t>Scottish index of multiple deprivation (SIM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3A7E05D" w14:textId="77777777" w:rsidR="00C01017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7,100/23,365 (30%); 2 = 5,232/23,365 (22%); 3 = 4,132/23,365 (18%); 4 = 3,630/23,365 (16%); 5 = 3,271/23,365 (14%)</w:t>
            </w:r>
          </w:p>
          <w:p w14:paraId="2A570CA1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s most deprived, 5 as at least depriv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8C42D8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168/23,365 (3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7ED47CF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E8CD42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171686" w14:textId="77777777" w:rsidR="00C01017" w:rsidRPr="00F36D9C" w:rsidRDefault="00C0101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</w:tr>
    </w:tbl>
    <w:p w14:paraId="2FE99D19" w14:textId="77777777" w:rsidR="00957B89" w:rsidRDefault="00957B89" w:rsidP="00957B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C8E4B" w14:textId="77777777" w:rsidR="00957B89" w:rsidRDefault="00957B89" w:rsidP="00957B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28E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: The number of participants included in the analysis evaluating the association between age at first RSV infection and child asthma inception</w:t>
      </w:r>
    </w:p>
    <w:sectPr w:rsidR="00957B89" w:rsidSect="0050263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41C8A" w14:textId="77777777" w:rsidR="00786B82" w:rsidRDefault="00786B82" w:rsidP="0067538E">
      <w:pPr>
        <w:spacing w:after="0" w:line="240" w:lineRule="auto"/>
      </w:pPr>
      <w:r>
        <w:separator/>
      </w:r>
    </w:p>
  </w:endnote>
  <w:endnote w:type="continuationSeparator" w:id="0">
    <w:p w14:paraId="4926460B" w14:textId="77777777" w:rsidR="00786B82" w:rsidRDefault="00786B82" w:rsidP="0067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D71EB" w14:textId="77777777" w:rsidR="00786B82" w:rsidRDefault="00786B82" w:rsidP="0067538E">
      <w:pPr>
        <w:spacing w:after="0" w:line="240" w:lineRule="auto"/>
      </w:pPr>
      <w:r>
        <w:separator/>
      </w:r>
    </w:p>
  </w:footnote>
  <w:footnote w:type="continuationSeparator" w:id="0">
    <w:p w14:paraId="7C431077" w14:textId="77777777" w:rsidR="00786B82" w:rsidRDefault="00786B82" w:rsidP="00675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jEwMjMyMTU1NjFV0lEKTi0uzszPAymwqAUAl9ldhSwAAAA="/>
  </w:docVars>
  <w:rsids>
    <w:rsidRoot w:val="00C53473"/>
    <w:rsid w:val="00025FE8"/>
    <w:rsid w:val="00045FF4"/>
    <w:rsid w:val="000B18B8"/>
    <w:rsid w:val="001375D3"/>
    <w:rsid w:val="001641DE"/>
    <w:rsid w:val="001B4352"/>
    <w:rsid w:val="00263AE9"/>
    <w:rsid w:val="00287E03"/>
    <w:rsid w:val="00310644"/>
    <w:rsid w:val="00407DEA"/>
    <w:rsid w:val="00412418"/>
    <w:rsid w:val="004E4628"/>
    <w:rsid w:val="0050263D"/>
    <w:rsid w:val="00511190"/>
    <w:rsid w:val="00522E7F"/>
    <w:rsid w:val="005F1B61"/>
    <w:rsid w:val="00601AC1"/>
    <w:rsid w:val="00603F87"/>
    <w:rsid w:val="00614814"/>
    <w:rsid w:val="0067538E"/>
    <w:rsid w:val="00684683"/>
    <w:rsid w:val="006C14D4"/>
    <w:rsid w:val="006C1BF0"/>
    <w:rsid w:val="006D6480"/>
    <w:rsid w:val="007023F7"/>
    <w:rsid w:val="00721E72"/>
    <w:rsid w:val="0074646C"/>
    <w:rsid w:val="007734EE"/>
    <w:rsid w:val="00786B82"/>
    <w:rsid w:val="007C0D49"/>
    <w:rsid w:val="008468CB"/>
    <w:rsid w:val="00850F2F"/>
    <w:rsid w:val="008F6EEA"/>
    <w:rsid w:val="0092267E"/>
    <w:rsid w:val="00957B89"/>
    <w:rsid w:val="009F1F4A"/>
    <w:rsid w:val="00A65CE2"/>
    <w:rsid w:val="00AB102F"/>
    <w:rsid w:val="00AF2436"/>
    <w:rsid w:val="00AF3D11"/>
    <w:rsid w:val="00B3484C"/>
    <w:rsid w:val="00B73043"/>
    <w:rsid w:val="00B7560C"/>
    <w:rsid w:val="00B76F06"/>
    <w:rsid w:val="00BC3FB4"/>
    <w:rsid w:val="00BE0FBD"/>
    <w:rsid w:val="00BE61C3"/>
    <w:rsid w:val="00C01017"/>
    <w:rsid w:val="00C36DD7"/>
    <w:rsid w:val="00C4451B"/>
    <w:rsid w:val="00C53473"/>
    <w:rsid w:val="00C866B3"/>
    <w:rsid w:val="00D0509D"/>
    <w:rsid w:val="00D308DB"/>
    <w:rsid w:val="00D7428C"/>
    <w:rsid w:val="00DC1DD0"/>
    <w:rsid w:val="00E11CB1"/>
    <w:rsid w:val="00E167EC"/>
    <w:rsid w:val="00E774F5"/>
    <w:rsid w:val="00E81CF8"/>
    <w:rsid w:val="00EB7BE0"/>
    <w:rsid w:val="00EE32D3"/>
    <w:rsid w:val="00F21D95"/>
    <w:rsid w:val="00F66C31"/>
    <w:rsid w:val="00F94CFC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85604"/>
  <w15:chartTrackingRefBased/>
  <w15:docId w15:val="{58D8EAF6-C7CF-4CD9-A7B7-59A29156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67538E"/>
  </w:style>
  <w:style w:type="paragraph" w:styleId="a6">
    <w:name w:val="footer"/>
    <w:basedOn w:val="a"/>
    <w:link w:val="a7"/>
    <w:uiPriority w:val="99"/>
    <w:unhideWhenUsed/>
    <w:rsid w:val="0067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67538E"/>
  </w:style>
  <w:style w:type="paragraph" w:styleId="a8">
    <w:name w:val="Revision"/>
    <w:hidden/>
    <w:uiPriority w:val="99"/>
    <w:semiHidden/>
    <w:rsid w:val="00E81C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shita, Akihiro</dc:creator>
  <cp:keywords/>
  <dc:description/>
  <cp:lastModifiedBy>Shiroshita, Akihiro</cp:lastModifiedBy>
  <cp:revision>3</cp:revision>
  <dcterms:created xsi:type="dcterms:W3CDTF">2023-12-26T18:01:00Z</dcterms:created>
  <dcterms:modified xsi:type="dcterms:W3CDTF">2023-12-2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7T19:33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6f383a5-8614-45f5-bf1e-d43b02786ada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6.0.26"&gt;&lt;session id="wZHundQ7"/&gt;&lt;style id="" hasBibliography="0" bibliographyStyleHasBeenSet="0"/&gt;&lt;prefs/&gt;&lt;/data&gt;</vt:lpwstr>
  </property>
</Properties>
</file>